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54C57" w14:textId="31803F88" w:rsidR="00267D46" w:rsidRDefault="00267D46">
      <w:pPr>
        <w:rPr>
          <w:b/>
          <w:bCs/>
        </w:rPr>
      </w:pPr>
      <w:r>
        <w:rPr>
          <w:b/>
          <w:bCs/>
        </w:rPr>
        <w:t>Multimedia Appendix 1</w:t>
      </w:r>
    </w:p>
    <w:p w14:paraId="6D8DAEF0" w14:textId="6F482878" w:rsidR="00A67B77" w:rsidRPr="000E6352" w:rsidRDefault="00A67B77">
      <w:pPr>
        <w:rPr>
          <w:b/>
          <w:bCs/>
        </w:rPr>
      </w:pPr>
      <w:r w:rsidRPr="000E6352">
        <w:rPr>
          <w:b/>
          <w:bCs/>
        </w:rPr>
        <w:t xml:space="preserve">Table </w:t>
      </w:r>
      <w:ins w:id="0" w:author="Anmol Kapil" w:date="2025-01-23T12:41:00Z" w16du:dateUtc="2025-01-23T07:11:00Z">
        <w:r w:rsidR="00885ADC">
          <w:rPr>
            <w:b/>
            <w:bCs/>
          </w:rPr>
          <w:t>S1</w:t>
        </w:r>
      </w:ins>
      <w:del w:id="1" w:author="Anmol Kapil" w:date="2025-01-23T12:41:00Z" w16du:dateUtc="2025-01-23T07:11:00Z">
        <w:r w:rsidR="0055421D" w:rsidDel="00885ADC">
          <w:rPr>
            <w:b/>
            <w:bCs/>
          </w:rPr>
          <w:delText>3</w:delText>
        </w:r>
      </w:del>
      <w:r w:rsidRPr="000E6352">
        <w:rPr>
          <w:b/>
          <w:bCs/>
        </w:rPr>
        <w:t xml:space="preserve">: Questions on useability and adherence, </w:t>
      </w:r>
      <w:r w:rsidR="00197131" w:rsidRPr="000E6352">
        <w:rPr>
          <w:b/>
          <w:bCs/>
        </w:rPr>
        <w:t>intervention group only, second follow-up</w:t>
      </w:r>
      <w:ins w:id="2" w:author="Anmol Kapil" w:date="2025-01-23T12:41:00Z" w16du:dateUtc="2025-01-23T07:11:00Z">
        <w:r w:rsidR="00885ADC">
          <w:rPr>
            <w:b/>
            <w:bCs/>
          </w:rPr>
          <w:t>.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3" w:author="Anmol Kapil" w:date="2025-01-23T12:41:00Z" w16du:dateUtc="2025-01-23T07:11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359"/>
        <w:gridCol w:w="593"/>
        <w:gridCol w:w="1576"/>
        <w:gridCol w:w="1460"/>
        <w:gridCol w:w="1642"/>
        <w:gridCol w:w="1396"/>
        <w:tblGridChange w:id="4">
          <w:tblGrid>
            <w:gridCol w:w="2359"/>
            <w:gridCol w:w="521"/>
            <w:gridCol w:w="72"/>
            <w:gridCol w:w="592"/>
            <w:gridCol w:w="984"/>
            <w:gridCol w:w="865"/>
            <w:gridCol w:w="595"/>
            <w:gridCol w:w="1083"/>
            <w:gridCol w:w="559"/>
            <w:gridCol w:w="1386"/>
            <w:gridCol w:w="10"/>
            <w:gridCol w:w="1935"/>
          </w:tblGrid>
        </w:tblGridChange>
      </w:tblGrid>
      <w:tr w:rsidR="00885ADC" w:rsidRPr="000E6352" w14:paraId="2B0A18B7" w14:textId="62214449" w:rsidTr="00885ADC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tcPrChange w:id="5" w:author="Anmol Kapil" w:date="2025-01-23T12:41:00Z" w16du:dateUtc="2025-01-23T07:11:00Z">
              <w:tcPr>
                <w:tcW w:w="288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30B4DD5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  <w:r w:rsidRPr="000E6352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tcPrChange w:id="6" w:author="Anmol Kapil" w:date="2025-01-23T12:41:00Z" w16du:dateUtc="2025-01-23T07:11:00Z">
              <w:tcPr>
                <w:tcW w:w="66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3B5A006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  <w:r w:rsidRPr="000E635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PrChange w:id="7" w:author="Anmol Kapil" w:date="2025-01-23T12:41:00Z" w16du:dateUtc="2025-01-23T07:11:00Z">
              <w:tcPr>
                <w:tcW w:w="1849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9C8D022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  <w:r w:rsidRPr="000E6352">
              <w:rPr>
                <w:rFonts w:cstheme="minorHAnsi"/>
                <w:b/>
                <w:bCs/>
              </w:rPr>
              <w:t>Not a problem n(%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tcPrChange w:id="8" w:author="Anmol Kapil" w:date="2025-01-23T12:41:00Z" w16du:dateUtc="2025-01-23T07:11:00Z">
              <w:tcPr>
                <w:tcW w:w="1678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7E58CE9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  <w:r w:rsidRPr="000E6352">
              <w:rPr>
                <w:rFonts w:cstheme="minorHAnsi"/>
                <w:b/>
                <w:bCs/>
              </w:rPr>
              <w:t>Little problem n(%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tcPrChange w:id="9" w:author="Anmol Kapil" w:date="2025-01-23T12:41:00Z" w16du:dateUtc="2025-01-23T07:11:00Z">
              <w:tcPr>
                <w:tcW w:w="194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C5B70FC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  <w:r w:rsidRPr="000E6352">
              <w:rPr>
                <w:rFonts w:cstheme="minorHAnsi"/>
                <w:b/>
                <w:bCs/>
              </w:rPr>
              <w:t>Major problem n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tcPrChange w:id="10" w:author="Anmol Kapil" w:date="2025-01-23T12:41:00Z" w16du:dateUtc="2025-01-23T07:11:00Z">
              <w:tcPr>
                <w:tcW w:w="194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458507" w14:textId="77777777" w:rsidR="00885ADC" w:rsidRPr="000E6352" w:rsidRDefault="00885ADC" w:rsidP="00CD43DD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</w:tr>
      <w:tr w:rsidR="00885ADC" w:rsidRPr="000E6352" w14:paraId="59285A54" w14:textId="530D3595" w:rsidTr="00885ADC">
        <w:tc>
          <w:tcPr>
            <w:tcW w:w="2359" w:type="dxa"/>
            <w:tcBorders>
              <w:top w:val="single" w:sz="4" w:space="0" w:color="auto"/>
            </w:tcBorders>
            <w:tcPrChange w:id="11" w:author="Anmol Kapil" w:date="2025-01-23T12:41:00Z" w16du:dateUtc="2025-01-23T07:11:00Z">
              <w:tcPr>
                <w:tcW w:w="2880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D62DB8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My internet connection did not work</w:t>
            </w:r>
          </w:p>
        </w:tc>
        <w:tc>
          <w:tcPr>
            <w:tcW w:w="593" w:type="dxa"/>
            <w:tcBorders>
              <w:top w:val="single" w:sz="4" w:space="0" w:color="auto"/>
            </w:tcBorders>
            <w:tcPrChange w:id="12" w:author="Anmol Kapil" w:date="2025-01-23T12:41:00Z" w16du:dateUtc="2025-01-23T07:11:00Z">
              <w:tcPr>
                <w:tcW w:w="664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148D9D79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PrChange w:id="13" w:author="Anmol Kapil" w:date="2025-01-23T12:41:00Z" w16du:dateUtc="2025-01-23T07:11:00Z">
              <w:tcPr>
                <w:tcW w:w="1849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17DED7F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7(51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tcPrChange w:id="14" w:author="Anmol Kapil" w:date="2025-01-23T12:41:00Z" w16du:dateUtc="2025-01-23T07:11:00Z">
              <w:tcPr>
                <w:tcW w:w="1678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5B10E51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3(32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tcPrChange w:id="15" w:author="Anmol Kapil" w:date="2025-01-23T12:41:00Z" w16du:dateUtc="2025-01-23T07:11:00Z">
              <w:tcPr>
                <w:tcW w:w="1945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232926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5(7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tcPrChange w:id="16" w:author="Anmol Kapil" w:date="2025-01-23T12:41:00Z" w16du:dateUtc="2025-01-23T07:11:00Z">
              <w:tcPr>
                <w:tcW w:w="1945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CCD7F61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373127FE" w14:textId="329C7572" w:rsidTr="00885ADC">
        <w:tc>
          <w:tcPr>
            <w:tcW w:w="2359" w:type="dxa"/>
            <w:tcPrChange w:id="17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7C1E369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My connection was too slow</w:t>
            </w:r>
          </w:p>
        </w:tc>
        <w:tc>
          <w:tcPr>
            <w:tcW w:w="593" w:type="dxa"/>
            <w:tcPrChange w:id="18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2E20EBD0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2</w:t>
            </w:r>
          </w:p>
        </w:tc>
        <w:tc>
          <w:tcPr>
            <w:tcW w:w="1576" w:type="dxa"/>
            <w:tcPrChange w:id="19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400363CD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40(56)</w:t>
            </w:r>
          </w:p>
        </w:tc>
        <w:tc>
          <w:tcPr>
            <w:tcW w:w="1460" w:type="dxa"/>
            <w:tcPrChange w:id="20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5D18961F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8(35)</w:t>
            </w:r>
          </w:p>
        </w:tc>
        <w:tc>
          <w:tcPr>
            <w:tcW w:w="1642" w:type="dxa"/>
            <w:tcPrChange w:id="21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13441D9F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4(6)</w:t>
            </w:r>
          </w:p>
        </w:tc>
        <w:tc>
          <w:tcPr>
            <w:tcW w:w="1396" w:type="dxa"/>
            <w:tcPrChange w:id="22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37525BA6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67CABF92" w14:textId="6D92C2D9" w:rsidTr="00885ADC">
        <w:tc>
          <w:tcPr>
            <w:tcW w:w="2359" w:type="dxa"/>
            <w:tcPrChange w:id="23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73D7FCD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Computer not working or having problems</w:t>
            </w:r>
          </w:p>
        </w:tc>
        <w:tc>
          <w:tcPr>
            <w:tcW w:w="593" w:type="dxa"/>
            <w:tcPrChange w:id="24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400B751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1</w:t>
            </w:r>
          </w:p>
        </w:tc>
        <w:tc>
          <w:tcPr>
            <w:tcW w:w="1576" w:type="dxa"/>
            <w:tcPrChange w:id="25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12988539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3(46)</w:t>
            </w:r>
          </w:p>
        </w:tc>
        <w:tc>
          <w:tcPr>
            <w:tcW w:w="1460" w:type="dxa"/>
            <w:tcPrChange w:id="26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003B8B3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8(25)</w:t>
            </w:r>
          </w:p>
        </w:tc>
        <w:tc>
          <w:tcPr>
            <w:tcW w:w="1642" w:type="dxa"/>
            <w:tcPrChange w:id="27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758769B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0(14)</w:t>
            </w:r>
          </w:p>
        </w:tc>
        <w:tc>
          <w:tcPr>
            <w:tcW w:w="1396" w:type="dxa"/>
            <w:tcPrChange w:id="28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3249ECFA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4293FAAF" w14:textId="59150D42" w:rsidTr="00885ADC">
        <w:tc>
          <w:tcPr>
            <w:tcW w:w="2359" w:type="dxa"/>
            <w:tcPrChange w:id="29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6824332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Web program did not seem useful</w:t>
            </w:r>
          </w:p>
        </w:tc>
        <w:tc>
          <w:tcPr>
            <w:tcW w:w="593" w:type="dxa"/>
            <w:tcPrChange w:id="30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4FCB11AB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3</w:t>
            </w:r>
          </w:p>
        </w:tc>
        <w:tc>
          <w:tcPr>
            <w:tcW w:w="1576" w:type="dxa"/>
            <w:tcPrChange w:id="31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3C71B74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2(44)</w:t>
            </w:r>
          </w:p>
        </w:tc>
        <w:tc>
          <w:tcPr>
            <w:tcW w:w="1460" w:type="dxa"/>
            <w:tcPrChange w:id="32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7191A0D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1(29)</w:t>
            </w:r>
          </w:p>
        </w:tc>
        <w:tc>
          <w:tcPr>
            <w:tcW w:w="1642" w:type="dxa"/>
            <w:tcPrChange w:id="33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7AD46E2F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9(12)</w:t>
            </w:r>
          </w:p>
        </w:tc>
        <w:tc>
          <w:tcPr>
            <w:tcW w:w="1396" w:type="dxa"/>
            <w:tcPrChange w:id="34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17AA8009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24780D7F" w14:textId="02FE91B2" w:rsidTr="00885ADC">
        <w:tc>
          <w:tcPr>
            <w:tcW w:w="2359" w:type="dxa"/>
            <w:tcPrChange w:id="35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4204DDE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Web program too hard to understand</w:t>
            </w:r>
          </w:p>
        </w:tc>
        <w:tc>
          <w:tcPr>
            <w:tcW w:w="593" w:type="dxa"/>
            <w:tcPrChange w:id="36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4FC2721D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1</w:t>
            </w:r>
          </w:p>
        </w:tc>
        <w:tc>
          <w:tcPr>
            <w:tcW w:w="1576" w:type="dxa"/>
            <w:tcPrChange w:id="37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71A0920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42(59)</w:t>
            </w:r>
          </w:p>
        </w:tc>
        <w:tc>
          <w:tcPr>
            <w:tcW w:w="1460" w:type="dxa"/>
            <w:tcPrChange w:id="38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380F326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2(17)</w:t>
            </w:r>
          </w:p>
        </w:tc>
        <w:tc>
          <w:tcPr>
            <w:tcW w:w="1642" w:type="dxa"/>
            <w:tcPrChange w:id="39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3A0D1F5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(3)</w:t>
            </w:r>
          </w:p>
        </w:tc>
        <w:tc>
          <w:tcPr>
            <w:tcW w:w="1396" w:type="dxa"/>
            <w:tcPrChange w:id="40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7B28048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120775F3" w14:textId="49425EA0" w:rsidTr="00885ADC">
        <w:tc>
          <w:tcPr>
            <w:tcW w:w="2359" w:type="dxa"/>
            <w:tcPrChange w:id="41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2CAA802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Web program too hard to navigate</w:t>
            </w:r>
          </w:p>
        </w:tc>
        <w:tc>
          <w:tcPr>
            <w:tcW w:w="593" w:type="dxa"/>
            <w:tcPrChange w:id="42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240328CB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1</w:t>
            </w:r>
          </w:p>
        </w:tc>
        <w:tc>
          <w:tcPr>
            <w:tcW w:w="1576" w:type="dxa"/>
            <w:tcPrChange w:id="43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2840B84F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9(55)</w:t>
            </w:r>
          </w:p>
        </w:tc>
        <w:tc>
          <w:tcPr>
            <w:tcW w:w="1460" w:type="dxa"/>
            <w:tcPrChange w:id="44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55EB69E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8(26)</w:t>
            </w:r>
          </w:p>
        </w:tc>
        <w:tc>
          <w:tcPr>
            <w:tcW w:w="1642" w:type="dxa"/>
            <w:tcPrChange w:id="45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434A3CB3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(3)</w:t>
            </w:r>
          </w:p>
        </w:tc>
        <w:tc>
          <w:tcPr>
            <w:tcW w:w="1396" w:type="dxa"/>
            <w:tcPrChange w:id="46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1234F7B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73EEEFE6" w14:textId="15100E49" w:rsidTr="00885ADC">
        <w:tc>
          <w:tcPr>
            <w:tcW w:w="2359" w:type="dxa"/>
            <w:tcPrChange w:id="47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4344935D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Work issues stopped me from using it</w:t>
            </w:r>
          </w:p>
        </w:tc>
        <w:tc>
          <w:tcPr>
            <w:tcW w:w="593" w:type="dxa"/>
            <w:tcPrChange w:id="48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38D63772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68</w:t>
            </w:r>
          </w:p>
        </w:tc>
        <w:tc>
          <w:tcPr>
            <w:tcW w:w="1576" w:type="dxa"/>
            <w:tcPrChange w:id="49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0D19D00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6(53)</w:t>
            </w:r>
          </w:p>
        </w:tc>
        <w:tc>
          <w:tcPr>
            <w:tcW w:w="1460" w:type="dxa"/>
            <w:tcPrChange w:id="50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324E7E8D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3(21)</w:t>
            </w:r>
          </w:p>
        </w:tc>
        <w:tc>
          <w:tcPr>
            <w:tcW w:w="1642" w:type="dxa"/>
            <w:tcPrChange w:id="51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859B12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6(9)</w:t>
            </w:r>
          </w:p>
        </w:tc>
        <w:tc>
          <w:tcPr>
            <w:tcW w:w="1396" w:type="dxa"/>
            <w:tcPrChange w:id="52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2400C21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31869764" w14:textId="4C22AF57" w:rsidTr="00885ADC">
        <w:tc>
          <w:tcPr>
            <w:tcW w:w="2359" w:type="dxa"/>
            <w:tcPrChange w:id="53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3076419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Personal issues stopped me from using it</w:t>
            </w:r>
          </w:p>
        </w:tc>
        <w:tc>
          <w:tcPr>
            <w:tcW w:w="593" w:type="dxa"/>
            <w:tcPrChange w:id="54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43C01600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4</w:t>
            </w:r>
          </w:p>
        </w:tc>
        <w:tc>
          <w:tcPr>
            <w:tcW w:w="1576" w:type="dxa"/>
            <w:tcPrChange w:id="55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3B18E26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9(26)</w:t>
            </w:r>
          </w:p>
        </w:tc>
        <w:tc>
          <w:tcPr>
            <w:tcW w:w="1460" w:type="dxa"/>
            <w:tcPrChange w:id="56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44B2728B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9(39)</w:t>
            </w:r>
          </w:p>
        </w:tc>
        <w:tc>
          <w:tcPr>
            <w:tcW w:w="1642" w:type="dxa"/>
            <w:tcPrChange w:id="57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CE1124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2(16)</w:t>
            </w:r>
          </w:p>
        </w:tc>
        <w:tc>
          <w:tcPr>
            <w:tcW w:w="1396" w:type="dxa"/>
            <w:tcPrChange w:id="58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69AD854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6C80D378" w14:textId="40DEEB7B" w:rsidTr="00885ADC">
        <w:tc>
          <w:tcPr>
            <w:tcW w:w="2359" w:type="dxa"/>
            <w:tcPrChange w:id="59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136AA542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Other people using the computer</w:t>
            </w:r>
          </w:p>
        </w:tc>
        <w:tc>
          <w:tcPr>
            <w:tcW w:w="593" w:type="dxa"/>
            <w:tcPrChange w:id="60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7D5284DA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0</w:t>
            </w:r>
          </w:p>
        </w:tc>
        <w:tc>
          <w:tcPr>
            <w:tcW w:w="1576" w:type="dxa"/>
            <w:tcPrChange w:id="61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61BFA20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6(37)</w:t>
            </w:r>
          </w:p>
        </w:tc>
        <w:tc>
          <w:tcPr>
            <w:tcW w:w="1460" w:type="dxa"/>
            <w:tcPrChange w:id="62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0FB7795A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2(31)</w:t>
            </w:r>
          </w:p>
        </w:tc>
        <w:tc>
          <w:tcPr>
            <w:tcW w:w="1642" w:type="dxa"/>
            <w:tcPrChange w:id="63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CB73BE1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9(13)</w:t>
            </w:r>
          </w:p>
        </w:tc>
        <w:tc>
          <w:tcPr>
            <w:tcW w:w="1396" w:type="dxa"/>
            <w:tcPrChange w:id="64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42FC9CB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62FC79B7" w14:textId="7015A3F9" w:rsidTr="00885ADC">
        <w:tc>
          <w:tcPr>
            <w:tcW w:w="2359" w:type="dxa"/>
            <w:tcPrChange w:id="65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253D8D4B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I didn’t have time to go to the program</w:t>
            </w:r>
          </w:p>
        </w:tc>
        <w:tc>
          <w:tcPr>
            <w:tcW w:w="593" w:type="dxa"/>
            <w:tcPrChange w:id="66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456242E6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 xml:space="preserve">74 </w:t>
            </w:r>
          </w:p>
        </w:tc>
        <w:tc>
          <w:tcPr>
            <w:tcW w:w="1576" w:type="dxa"/>
            <w:tcPrChange w:id="67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65AD446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2(45)</w:t>
            </w:r>
          </w:p>
        </w:tc>
        <w:tc>
          <w:tcPr>
            <w:tcW w:w="1460" w:type="dxa"/>
            <w:tcPrChange w:id="68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4326DF6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1(29)</w:t>
            </w:r>
          </w:p>
        </w:tc>
        <w:tc>
          <w:tcPr>
            <w:tcW w:w="1642" w:type="dxa"/>
            <w:tcPrChange w:id="69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4554D85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0(13)</w:t>
            </w:r>
          </w:p>
        </w:tc>
        <w:tc>
          <w:tcPr>
            <w:tcW w:w="1396" w:type="dxa"/>
            <w:tcPrChange w:id="70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94072D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77BDD4C7" w14:textId="08821419" w:rsidTr="00885ADC">
        <w:tc>
          <w:tcPr>
            <w:tcW w:w="2359" w:type="dxa"/>
            <w:tcPrChange w:id="71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0AD641D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I just forgot</w:t>
            </w:r>
          </w:p>
        </w:tc>
        <w:tc>
          <w:tcPr>
            <w:tcW w:w="593" w:type="dxa"/>
            <w:tcPrChange w:id="72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58A89F35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3</w:t>
            </w:r>
          </w:p>
        </w:tc>
        <w:tc>
          <w:tcPr>
            <w:tcW w:w="1576" w:type="dxa"/>
            <w:tcPrChange w:id="73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57F0A6B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6(36)</w:t>
            </w:r>
          </w:p>
        </w:tc>
        <w:tc>
          <w:tcPr>
            <w:tcW w:w="1460" w:type="dxa"/>
            <w:tcPrChange w:id="74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4639B5D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3(32)</w:t>
            </w:r>
          </w:p>
        </w:tc>
        <w:tc>
          <w:tcPr>
            <w:tcW w:w="1642" w:type="dxa"/>
            <w:tcPrChange w:id="75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2F01EBBF" w14:textId="77777777" w:rsidR="00885ADC" w:rsidRPr="00F30D5D" w:rsidRDefault="00885ADC" w:rsidP="00CD43DD">
            <w:pPr>
              <w:spacing w:line="240" w:lineRule="auto"/>
              <w:rPr>
                <w:rFonts w:cstheme="minorHAnsi"/>
              </w:rPr>
            </w:pPr>
            <w:r w:rsidRPr="00F30D5D">
              <w:rPr>
                <w:rFonts w:cstheme="minorHAnsi"/>
              </w:rPr>
              <w:t>14(19)</w:t>
            </w:r>
          </w:p>
        </w:tc>
        <w:tc>
          <w:tcPr>
            <w:tcW w:w="1396" w:type="dxa"/>
            <w:tcPrChange w:id="76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149B7D6" w14:textId="77777777" w:rsidR="00885ADC" w:rsidRPr="00F30D5D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0D73BECF" w14:textId="041E3B6D" w:rsidTr="00885ADC">
        <w:tc>
          <w:tcPr>
            <w:tcW w:w="2359" w:type="dxa"/>
            <w:tcPrChange w:id="77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4898C0B1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I thought the program was going to take too long</w:t>
            </w:r>
          </w:p>
        </w:tc>
        <w:tc>
          <w:tcPr>
            <w:tcW w:w="593" w:type="dxa"/>
            <w:tcPrChange w:id="78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27251D72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0</w:t>
            </w:r>
          </w:p>
        </w:tc>
        <w:tc>
          <w:tcPr>
            <w:tcW w:w="1576" w:type="dxa"/>
            <w:tcPrChange w:id="79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55E75B68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9(41)</w:t>
            </w:r>
          </w:p>
        </w:tc>
        <w:tc>
          <w:tcPr>
            <w:tcW w:w="1460" w:type="dxa"/>
            <w:tcPrChange w:id="80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27AA791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20(29)</w:t>
            </w:r>
          </w:p>
        </w:tc>
        <w:tc>
          <w:tcPr>
            <w:tcW w:w="1642" w:type="dxa"/>
            <w:tcPrChange w:id="81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51F3B501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8(11)</w:t>
            </w:r>
          </w:p>
        </w:tc>
        <w:tc>
          <w:tcPr>
            <w:tcW w:w="1396" w:type="dxa"/>
            <w:tcPrChange w:id="82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16DA7E4C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76872187" w14:textId="572BE356" w:rsidTr="00885ADC">
        <w:tc>
          <w:tcPr>
            <w:tcW w:w="2359" w:type="dxa"/>
            <w:tcPrChange w:id="83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2C6BBDB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The web program had too many words</w:t>
            </w:r>
          </w:p>
        </w:tc>
        <w:tc>
          <w:tcPr>
            <w:tcW w:w="593" w:type="dxa"/>
            <w:tcPrChange w:id="84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3C59663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0</w:t>
            </w:r>
          </w:p>
        </w:tc>
        <w:tc>
          <w:tcPr>
            <w:tcW w:w="1576" w:type="dxa"/>
            <w:tcPrChange w:id="85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4CB29B20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6(51)</w:t>
            </w:r>
          </w:p>
        </w:tc>
        <w:tc>
          <w:tcPr>
            <w:tcW w:w="1460" w:type="dxa"/>
            <w:tcPrChange w:id="86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7AF60A5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4(20)</w:t>
            </w:r>
          </w:p>
        </w:tc>
        <w:tc>
          <w:tcPr>
            <w:tcW w:w="1642" w:type="dxa"/>
            <w:tcPrChange w:id="87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4BF7A524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4(6)</w:t>
            </w:r>
          </w:p>
        </w:tc>
        <w:tc>
          <w:tcPr>
            <w:tcW w:w="1396" w:type="dxa"/>
            <w:tcPrChange w:id="88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49BD3DE1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  <w:tr w:rsidR="00885ADC" w:rsidRPr="000E6352" w14:paraId="7CBE3746" w14:textId="7BFBB268" w:rsidTr="00885ADC">
        <w:tc>
          <w:tcPr>
            <w:tcW w:w="2359" w:type="dxa"/>
            <w:tcPrChange w:id="89" w:author="Anmol Kapil" w:date="2025-01-23T12:41:00Z" w16du:dateUtc="2025-01-23T07:11:00Z">
              <w:tcPr>
                <w:tcW w:w="2880" w:type="dxa"/>
                <w:gridSpan w:val="2"/>
              </w:tcPr>
            </w:tcPrChange>
          </w:tcPr>
          <w:p w14:paraId="391E34E0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The screen was hard to read</w:t>
            </w:r>
          </w:p>
        </w:tc>
        <w:tc>
          <w:tcPr>
            <w:tcW w:w="593" w:type="dxa"/>
            <w:tcPrChange w:id="90" w:author="Anmol Kapil" w:date="2025-01-23T12:41:00Z" w16du:dateUtc="2025-01-23T07:11:00Z">
              <w:tcPr>
                <w:tcW w:w="664" w:type="dxa"/>
                <w:gridSpan w:val="2"/>
              </w:tcPr>
            </w:tcPrChange>
          </w:tcPr>
          <w:p w14:paraId="56DF4087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70</w:t>
            </w:r>
          </w:p>
        </w:tc>
        <w:tc>
          <w:tcPr>
            <w:tcW w:w="1576" w:type="dxa"/>
            <w:tcPrChange w:id="91" w:author="Anmol Kapil" w:date="2025-01-23T12:41:00Z" w16du:dateUtc="2025-01-23T07:11:00Z">
              <w:tcPr>
                <w:tcW w:w="1849" w:type="dxa"/>
                <w:gridSpan w:val="2"/>
              </w:tcPr>
            </w:tcPrChange>
          </w:tcPr>
          <w:p w14:paraId="4DBB5C00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38(54)</w:t>
            </w:r>
          </w:p>
        </w:tc>
        <w:tc>
          <w:tcPr>
            <w:tcW w:w="1460" w:type="dxa"/>
            <w:tcPrChange w:id="92" w:author="Anmol Kapil" w:date="2025-01-23T12:41:00Z" w16du:dateUtc="2025-01-23T07:11:00Z">
              <w:tcPr>
                <w:tcW w:w="1678" w:type="dxa"/>
                <w:gridSpan w:val="2"/>
              </w:tcPr>
            </w:tcPrChange>
          </w:tcPr>
          <w:p w14:paraId="27C5477D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11(16)</w:t>
            </w:r>
          </w:p>
        </w:tc>
        <w:tc>
          <w:tcPr>
            <w:tcW w:w="1642" w:type="dxa"/>
            <w:tcPrChange w:id="93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565457EE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  <w:r w:rsidRPr="000E6352">
              <w:rPr>
                <w:rFonts w:cstheme="minorHAnsi"/>
              </w:rPr>
              <w:t>6(9)</w:t>
            </w:r>
          </w:p>
        </w:tc>
        <w:tc>
          <w:tcPr>
            <w:tcW w:w="1396" w:type="dxa"/>
            <w:tcPrChange w:id="94" w:author="Anmol Kapil" w:date="2025-01-23T12:41:00Z" w16du:dateUtc="2025-01-23T07:11:00Z">
              <w:tcPr>
                <w:tcW w:w="1945" w:type="dxa"/>
                <w:gridSpan w:val="2"/>
              </w:tcPr>
            </w:tcPrChange>
          </w:tcPr>
          <w:p w14:paraId="01F83F8A" w14:textId="77777777" w:rsidR="00885ADC" w:rsidRPr="000E6352" w:rsidRDefault="00885ADC" w:rsidP="00CD43DD">
            <w:pPr>
              <w:spacing w:line="240" w:lineRule="auto"/>
              <w:rPr>
                <w:rFonts w:cstheme="minorHAnsi"/>
              </w:rPr>
            </w:pPr>
          </w:p>
        </w:tc>
      </w:tr>
    </w:tbl>
    <w:p w14:paraId="579E64CF" w14:textId="77777777" w:rsidR="002525B2" w:rsidRPr="000E6352" w:rsidRDefault="002525B2"/>
    <w:sectPr w:rsidR="002525B2" w:rsidRPr="000E6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mol Kapil">
    <w15:presenceInfo w15:providerId="Windows Live" w15:userId="def4ec8ff96703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B2"/>
    <w:rsid w:val="000E6352"/>
    <w:rsid w:val="00197131"/>
    <w:rsid w:val="002525B2"/>
    <w:rsid w:val="00267D46"/>
    <w:rsid w:val="0055421D"/>
    <w:rsid w:val="006C175E"/>
    <w:rsid w:val="006D72ED"/>
    <w:rsid w:val="00715AD1"/>
    <w:rsid w:val="00885ADC"/>
    <w:rsid w:val="008A1C79"/>
    <w:rsid w:val="0092588B"/>
    <w:rsid w:val="00A50917"/>
    <w:rsid w:val="00A67B77"/>
    <w:rsid w:val="00BC7960"/>
    <w:rsid w:val="00DB49CA"/>
    <w:rsid w:val="00F3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7271A"/>
  <w15:chartTrackingRefBased/>
  <w15:docId w15:val="{8DEB66BD-56C8-44D8-9736-CCC999F0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B2"/>
    <w:pPr>
      <w:spacing w:after="120" w:line="280" w:lineRule="atLeast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5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5AD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805</Characters>
  <Application>Microsoft Office Word</Application>
  <DocSecurity>0</DocSecurity>
  <Lines>109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eilly</dc:creator>
  <cp:keywords/>
  <dc:description/>
  <cp:lastModifiedBy>Anmol Kapil</cp:lastModifiedBy>
  <cp:revision>3</cp:revision>
  <dcterms:created xsi:type="dcterms:W3CDTF">2025-01-10T05:25:00Z</dcterms:created>
  <dcterms:modified xsi:type="dcterms:W3CDTF">2025-01-2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147dac0da1e0a479c813546399c00d93b81a6dc60552fb1e790b1f012a74c</vt:lpwstr>
  </property>
</Properties>
</file>